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99D3AF" w14:textId="09D233F5" w:rsidR="00F607A2" w:rsidRDefault="00F607A2" w:rsidP="00F607A2">
      <w:pPr>
        <w:rPr>
          <w:rFonts w:ascii="Times New Roman" w:hAnsi="Times New Roman" w:cs="Times New Roman" w:hint="eastAsia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Table 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10</w:t>
      </w:r>
    </w:p>
    <w:p w14:paraId="325A9B8B" w14:textId="77777777" w:rsidR="00F607A2" w:rsidRDefault="00F607A2" w:rsidP="00F607A2">
      <w:pPr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</w:pPr>
    </w:p>
    <w:p w14:paraId="590C1622" w14:textId="40B397FA" w:rsidR="00EB2F4C" w:rsidRPr="00F607A2" w:rsidRDefault="00F607A2">
      <w:pPr>
        <w:rPr>
          <w:rFonts w:ascii="Times New Roman" w:hAnsi="Times New Roman" w:cs="Times New Roman" w:hint="eastAsia"/>
          <w:b/>
          <w:bCs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sz w:val="24"/>
          <w:szCs w:val="24"/>
        </w:rPr>
        <w:t>Multiple linear regression model</w:t>
      </w:r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 a</w:t>
      </w:r>
      <w:r w:rsidRPr="00205BAC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fter </w:t>
      </w:r>
      <w:r w:rsidRPr="00F607A2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gender balance</w:t>
      </w:r>
    </w:p>
    <w:tbl>
      <w:tblPr>
        <w:tblW w:w="8789" w:type="dxa"/>
        <w:tblLayout w:type="fixed"/>
        <w:tblLook w:val="04A0" w:firstRow="1" w:lastRow="0" w:firstColumn="1" w:lastColumn="0" w:noHBand="0" w:noVBand="1"/>
      </w:tblPr>
      <w:tblGrid>
        <w:gridCol w:w="1231"/>
        <w:gridCol w:w="687"/>
        <w:gridCol w:w="799"/>
        <w:gridCol w:w="969"/>
        <w:gridCol w:w="709"/>
        <w:gridCol w:w="850"/>
        <w:gridCol w:w="851"/>
        <w:gridCol w:w="708"/>
        <w:gridCol w:w="851"/>
        <w:gridCol w:w="1134"/>
      </w:tblGrid>
      <w:tr w:rsidR="00F607A2" w:rsidRPr="008632B3" w14:paraId="5B755F8C" w14:textId="77777777" w:rsidTr="000118A0">
        <w:trPr>
          <w:trHeight w:val="271"/>
        </w:trPr>
        <w:tc>
          <w:tcPr>
            <w:tcW w:w="1231" w:type="dxa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000000" w:fill="D0CECE"/>
            <w:vAlign w:val="center"/>
          </w:tcPr>
          <w:p w14:paraId="35E830FD" w14:textId="77777777" w:rsidR="00F607A2" w:rsidRPr="008632B3" w:rsidRDefault="00F607A2" w:rsidP="000118A0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haracters</w:t>
            </w:r>
          </w:p>
        </w:tc>
        <w:tc>
          <w:tcPr>
            <w:tcW w:w="2455" w:type="dxa"/>
            <w:gridSpan w:val="3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000000" w:fill="D0CECE"/>
            <w:vAlign w:val="center"/>
          </w:tcPr>
          <w:p w14:paraId="27AC2E48" w14:textId="77777777" w:rsidR="00F607A2" w:rsidRPr="008632B3" w:rsidRDefault="00F607A2" w:rsidP="000118A0">
            <w:pPr>
              <w:widowControl/>
              <w:ind w:firstLineChars="400" w:firstLine="72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odel 1</w:t>
            </w:r>
          </w:p>
        </w:tc>
        <w:tc>
          <w:tcPr>
            <w:tcW w:w="2410" w:type="dxa"/>
            <w:gridSpan w:val="3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000000" w:fill="D0CECE"/>
            <w:vAlign w:val="center"/>
          </w:tcPr>
          <w:p w14:paraId="137847DE" w14:textId="77777777" w:rsidR="00F607A2" w:rsidRPr="008632B3" w:rsidRDefault="00F607A2" w:rsidP="000118A0">
            <w:pPr>
              <w:widowControl/>
              <w:ind w:firstLineChars="500" w:firstLine="90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odel 2</w:t>
            </w:r>
          </w:p>
        </w:tc>
        <w:tc>
          <w:tcPr>
            <w:tcW w:w="2693" w:type="dxa"/>
            <w:gridSpan w:val="3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000000" w:fill="D0CECE"/>
            <w:vAlign w:val="center"/>
          </w:tcPr>
          <w:p w14:paraId="0869BC9C" w14:textId="77777777" w:rsidR="00F607A2" w:rsidRPr="008632B3" w:rsidRDefault="00F607A2" w:rsidP="000118A0">
            <w:pPr>
              <w:widowControl/>
              <w:ind w:firstLineChars="600" w:firstLine="108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odel 3</w:t>
            </w:r>
          </w:p>
        </w:tc>
      </w:tr>
      <w:tr w:rsidR="00F607A2" w:rsidRPr="008632B3" w14:paraId="467EFD7D" w14:textId="77777777" w:rsidTr="000118A0">
        <w:trPr>
          <w:trHeight w:val="271"/>
        </w:trPr>
        <w:tc>
          <w:tcPr>
            <w:tcW w:w="1231" w:type="dxa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40DF6483" w14:textId="77777777" w:rsidR="00F607A2" w:rsidRPr="008632B3" w:rsidRDefault="00F607A2" w:rsidP="000118A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D0CECE"/>
            <w:vAlign w:val="center"/>
          </w:tcPr>
          <w:p w14:paraId="551FC995" w14:textId="77777777" w:rsidR="00F607A2" w:rsidRPr="008632B3" w:rsidRDefault="00F607A2" w:rsidP="000118A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β</w:t>
            </w:r>
          </w:p>
        </w:tc>
        <w:tc>
          <w:tcPr>
            <w:tcW w:w="79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D0CECE"/>
            <w:vAlign w:val="center"/>
          </w:tcPr>
          <w:p w14:paraId="3F854AB8" w14:textId="77777777" w:rsidR="00F607A2" w:rsidRPr="008632B3" w:rsidRDefault="00F607A2" w:rsidP="000118A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VIF</w:t>
            </w:r>
          </w:p>
        </w:tc>
        <w:tc>
          <w:tcPr>
            <w:tcW w:w="96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D0CECE"/>
            <w:vAlign w:val="center"/>
          </w:tcPr>
          <w:p w14:paraId="77905CC4" w14:textId="77777777" w:rsidR="00F607A2" w:rsidRPr="008632B3" w:rsidRDefault="00F607A2" w:rsidP="000118A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D0CECE"/>
            <w:vAlign w:val="center"/>
          </w:tcPr>
          <w:p w14:paraId="7843C8EE" w14:textId="77777777" w:rsidR="00F607A2" w:rsidRPr="008632B3" w:rsidRDefault="00F607A2" w:rsidP="000118A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β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D0CECE"/>
            <w:vAlign w:val="center"/>
          </w:tcPr>
          <w:p w14:paraId="5B804ADF" w14:textId="77777777" w:rsidR="00F607A2" w:rsidRPr="008632B3" w:rsidRDefault="00F607A2" w:rsidP="000118A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VIF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D0CECE"/>
            <w:vAlign w:val="center"/>
          </w:tcPr>
          <w:p w14:paraId="63C522F4" w14:textId="77777777" w:rsidR="00F607A2" w:rsidRPr="008632B3" w:rsidRDefault="00F607A2" w:rsidP="000118A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70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D0CECE"/>
            <w:vAlign w:val="center"/>
          </w:tcPr>
          <w:p w14:paraId="1CDAD198" w14:textId="77777777" w:rsidR="00F607A2" w:rsidRPr="008632B3" w:rsidRDefault="00F607A2" w:rsidP="000118A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β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D0CECE"/>
            <w:vAlign w:val="center"/>
          </w:tcPr>
          <w:p w14:paraId="11A77DBA" w14:textId="77777777" w:rsidR="00F607A2" w:rsidRPr="008632B3" w:rsidRDefault="00F607A2" w:rsidP="000118A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VIF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D0CECE"/>
            <w:vAlign w:val="center"/>
          </w:tcPr>
          <w:p w14:paraId="618F0350" w14:textId="77777777" w:rsidR="00F607A2" w:rsidRPr="008632B3" w:rsidRDefault="00F607A2" w:rsidP="000118A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</w:t>
            </w:r>
          </w:p>
        </w:tc>
      </w:tr>
      <w:tr w:rsidR="00F607A2" w:rsidRPr="008632B3" w14:paraId="64EF63CA" w14:textId="77777777" w:rsidTr="000118A0">
        <w:trPr>
          <w:trHeight w:val="271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CF6DB1" w14:textId="77777777" w:rsidR="00F607A2" w:rsidRPr="008632B3" w:rsidRDefault="00F607A2" w:rsidP="000118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</w:tcPr>
          <w:p w14:paraId="00AFEB82" w14:textId="77777777" w:rsidR="00F607A2" w:rsidRPr="008632B3" w:rsidRDefault="00F607A2" w:rsidP="000118A0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96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</w:tcPr>
          <w:p w14:paraId="77EA8349" w14:textId="77777777" w:rsidR="00F607A2" w:rsidRPr="008632B3" w:rsidRDefault="00F607A2" w:rsidP="000118A0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.13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</w:tcPr>
          <w:p w14:paraId="7ABB7609" w14:textId="77777777" w:rsidR="00F607A2" w:rsidRPr="008632B3" w:rsidRDefault="00F607A2" w:rsidP="000118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＜</w:t>
            </w: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04AC4005" w14:textId="77777777" w:rsidR="00F607A2" w:rsidRPr="008632B3" w:rsidRDefault="00F607A2" w:rsidP="000118A0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5F209FF6" w14:textId="77777777" w:rsidR="00F607A2" w:rsidRPr="008632B3" w:rsidRDefault="00F607A2" w:rsidP="000118A0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.1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01A5774A" w14:textId="77777777" w:rsidR="00F607A2" w:rsidRPr="008632B3" w:rsidRDefault="00F607A2" w:rsidP="000118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＜</w:t>
            </w: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</w:tcPr>
          <w:p w14:paraId="43DDF9F8" w14:textId="77777777" w:rsidR="00F607A2" w:rsidRPr="008632B3" w:rsidRDefault="00F607A2" w:rsidP="000118A0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</w:tcPr>
          <w:p w14:paraId="35CB7FC1" w14:textId="77777777" w:rsidR="00F607A2" w:rsidRPr="008632B3" w:rsidRDefault="00F607A2" w:rsidP="000118A0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.2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</w:tcPr>
          <w:p w14:paraId="5AF0DA31" w14:textId="77777777" w:rsidR="00F607A2" w:rsidRPr="008632B3" w:rsidRDefault="00F607A2" w:rsidP="000118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＜</w:t>
            </w: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 w:rsidR="00F607A2" w:rsidRPr="008632B3" w14:paraId="449AE918" w14:textId="77777777" w:rsidTr="000118A0">
        <w:trPr>
          <w:trHeight w:val="271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D41BFE" w14:textId="77777777" w:rsidR="00F607A2" w:rsidRPr="008632B3" w:rsidRDefault="00F607A2" w:rsidP="000118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Age 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</w:tcPr>
          <w:p w14:paraId="3A42B06C" w14:textId="77777777" w:rsidR="00F607A2" w:rsidRPr="008632B3" w:rsidRDefault="00F607A2" w:rsidP="000118A0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643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</w:tcPr>
          <w:p w14:paraId="2B76EE36" w14:textId="77777777" w:rsidR="00F607A2" w:rsidRPr="008632B3" w:rsidRDefault="00F607A2" w:rsidP="000118A0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.00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</w:tcPr>
          <w:p w14:paraId="0C9D5254" w14:textId="77777777" w:rsidR="00F607A2" w:rsidRPr="008632B3" w:rsidRDefault="00F607A2" w:rsidP="000118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＜</w:t>
            </w: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0A6C29A6" w14:textId="77777777" w:rsidR="00F607A2" w:rsidRPr="008632B3" w:rsidRDefault="00F607A2" w:rsidP="000118A0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6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72868391" w14:textId="77777777" w:rsidR="00F607A2" w:rsidRPr="008632B3" w:rsidRDefault="00F607A2" w:rsidP="000118A0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.0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2D724FB5" w14:textId="77777777" w:rsidR="00F607A2" w:rsidRPr="008632B3" w:rsidRDefault="00F607A2" w:rsidP="000118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＜</w:t>
            </w: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</w:tcPr>
          <w:p w14:paraId="15689A50" w14:textId="77777777" w:rsidR="00F607A2" w:rsidRPr="008632B3" w:rsidRDefault="00F607A2" w:rsidP="000118A0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5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</w:tcPr>
          <w:p w14:paraId="68F4B472" w14:textId="77777777" w:rsidR="00F607A2" w:rsidRPr="008632B3" w:rsidRDefault="00F607A2" w:rsidP="000118A0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.1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</w:tcPr>
          <w:p w14:paraId="0EBB5AE6" w14:textId="77777777" w:rsidR="00F607A2" w:rsidRPr="008632B3" w:rsidRDefault="00F607A2" w:rsidP="000118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＜</w:t>
            </w: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 w:rsidR="00F607A2" w:rsidRPr="008632B3" w14:paraId="3F4E34CB" w14:textId="77777777" w:rsidTr="000118A0">
        <w:trPr>
          <w:trHeight w:val="283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ED18C3" w14:textId="77777777" w:rsidR="00F607A2" w:rsidRPr="008632B3" w:rsidRDefault="00F607A2" w:rsidP="000118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BMI 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</w:tcPr>
          <w:p w14:paraId="73DB988D" w14:textId="77777777" w:rsidR="00F607A2" w:rsidRPr="008632B3" w:rsidRDefault="00F607A2" w:rsidP="000118A0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67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</w:tcPr>
          <w:p w14:paraId="4A783D67" w14:textId="77777777" w:rsidR="00F607A2" w:rsidRPr="008632B3" w:rsidRDefault="00F607A2" w:rsidP="000118A0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.04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</w:tcPr>
          <w:p w14:paraId="01D86CB7" w14:textId="77777777" w:rsidR="00F607A2" w:rsidRPr="008632B3" w:rsidRDefault="00F607A2" w:rsidP="000118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＜</w:t>
            </w: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66CF6937" w14:textId="77777777" w:rsidR="00F607A2" w:rsidRPr="008632B3" w:rsidRDefault="00F607A2" w:rsidP="000118A0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3E0460CA" w14:textId="77777777" w:rsidR="00F607A2" w:rsidRPr="008632B3" w:rsidRDefault="00F607A2" w:rsidP="000118A0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.2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4901EEE3" w14:textId="77777777" w:rsidR="00F607A2" w:rsidRPr="008632B3" w:rsidRDefault="00F607A2" w:rsidP="000118A0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</w:tcPr>
          <w:p w14:paraId="6A365B92" w14:textId="77777777" w:rsidR="00F607A2" w:rsidRPr="008632B3" w:rsidRDefault="00F607A2" w:rsidP="000118A0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</w:tcPr>
          <w:p w14:paraId="4263D977" w14:textId="77777777" w:rsidR="00F607A2" w:rsidRPr="008632B3" w:rsidRDefault="00F607A2" w:rsidP="000118A0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.2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</w:tcPr>
          <w:p w14:paraId="0B9A7384" w14:textId="77777777" w:rsidR="00F607A2" w:rsidRPr="008632B3" w:rsidRDefault="00F607A2" w:rsidP="000118A0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895</w:t>
            </w:r>
          </w:p>
        </w:tc>
      </w:tr>
      <w:tr w:rsidR="00F607A2" w:rsidRPr="008632B3" w14:paraId="0F886782" w14:textId="77777777" w:rsidTr="000118A0">
        <w:trPr>
          <w:trHeight w:val="271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4C1F2C" w14:textId="77777777" w:rsidR="00F607A2" w:rsidRPr="008632B3" w:rsidRDefault="00F607A2" w:rsidP="000118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moking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</w:tcPr>
          <w:p w14:paraId="2154A324" w14:textId="77777777" w:rsidR="00F607A2" w:rsidRPr="008632B3" w:rsidRDefault="00F607A2" w:rsidP="000118A0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.02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</w:tcPr>
          <w:p w14:paraId="470372D8" w14:textId="77777777" w:rsidR="00F607A2" w:rsidRPr="008632B3" w:rsidRDefault="00F607A2" w:rsidP="000118A0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.11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</w:tcPr>
          <w:p w14:paraId="6A59AF58" w14:textId="77777777" w:rsidR="00F607A2" w:rsidRPr="008632B3" w:rsidRDefault="00F607A2" w:rsidP="000118A0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0DA8ABDF" w14:textId="77777777" w:rsidR="00F607A2" w:rsidRPr="008632B3" w:rsidRDefault="00F607A2" w:rsidP="000118A0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1AD648E1" w14:textId="77777777" w:rsidR="00F607A2" w:rsidRPr="008632B3" w:rsidRDefault="00F607A2" w:rsidP="000118A0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.1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29B6A26D" w14:textId="77777777" w:rsidR="00F607A2" w:rsidRPr="008632B3" w:rsidRDefault="00F607A2" w:rsidP="000118A0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</w:tcPr>
          <w:p w14:paraId="5E81FC66" w14:textId="77777777" w:rsidR="00F607A2" w:rsidRPr="008632B3" w:rsidRDefault="00F607A2" w:rsidP="000118A0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</w:tcPr>
          <w:p w14:paraId="3BBCB5DD" w14:textId="77777777" w:rsidR="00F607A2" w:rsidRPr="008632B3" w:rsidRDefault="00F607A2" w:rsidP="000118A0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.1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</w:tcPr>
          <w:p w14:paraId="5199ACD6" w14:textId="77777777" w:rsidR="00F607A2" w:rsidRPr="008632B3" w:rsidRDefault="00F607A2" w:rsidP="000118A0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8</w:t>
            </w:r>
          </w:p>
        </w:tc>
      </w:tr>
      <w:tr w:rsidR="00F607A2" w:rsidRPr="008632B3" w14:paraId="2934A67E" w14:textId="77777777" w:rsidTr="000118A0">
        <w:trPr>
          <w:trHeight w:val="271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F7B0ED" w14:textId="77777777" w:rsidR="00F607A2" w:rsidRPr="008632B3" w:rsidRDefault="00F607A2" w:rsidP="000118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rinking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</w:tcPr>
          <w:p w14:paraId="7F4B77F8" w14:textId="77777777" w:rsidR="00F607A2" w:rsidRPr="008632B3" w:rsidRDefault="00F607A2" w:rsidP="000118A0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2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</w:tcPr>
          <w:p w14:paraId="0D465950" w14:textId="77777777" w:rsidR="00F607A2" w:rsidRPr="008632B3" w:rsidRDefault="00F607A2" w:rsidP="000118A0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.07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</w:tcPr>
          <w:p w14:paraId="5EDCFB0C" w14:textId="77777777" w:rsidR="00F607A2" w:rsidRPr="008632B3" w:rsidRDefault="00F607A2" w:rsidP="000118A0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5E97E2E9" w14:textId="77777777" w:rsidR="00F607A2" w:rsidRPr="008632B3" w:rsidRDefault="00F607A2" w:rsidP="000118A0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03E8DF89" w14:textId="77777777" w:rsidR="00F607A2" w:rsidRPr="008632B3" w:rsidRDefault="00F607A2" w:rsidP="000118A0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.0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17D44AE9" w14:textId="77777777" w:rsidR="00F607A2" w:rsidRPr="008632B3" w:rsidRDefault="00F607A2" w:rsidP="000118A0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2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</w:tcPr>
          <w:p w14:paraId="464A92B4" w14:textId="77777777" w:rsidR="00F607A2" w:rsidRPr="008632B3" w:rsidRDefault="00F607A2" w:rsidP="000118A0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</w:tcPr>
          <w:p w14:paraId="35EAD6DD" w14:textId="77777777" w:rsidR="00F607A2" w:rsidRPr="008632B3" w:rsidRDefault="00F607A2" w:rsidP="000118A0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.0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</w:tcPr>
          <w:p w14:paraId="0D419D1A" w14:textId="77777777" w:rsidR="00F607A2" w:rsidRPr="008632B3" w:rsidRDefault="00F607A2" w:rsidP="000118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F607A2" w:rsidRPr="008632B3" w14:paraId="542BEF04" w14:textId="77777777" w:rsidTr="000118A0">
        <w:trPr>
          <w:trHeight w:val="271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E40484" w14:textId="77777777" w:rsidR="00F607A2" w:rsidRPr="008632B3" w:rsidRDefault="00F607A2" w:rsidP="000118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xercise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</w:tcPr>
          <w:p w14:paraId="3D8E2680" w14:textId="77777777" w:rsidR="00F607A2" w:rsidRPr="008632B3" w:rsidRDefault="00F607A2" w:rsidP="000118A0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57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</w:tcPr>
          <w:p w14:paraId="1167E195" w14:textId="77777777" w:rsidR="00F607A2" w:rsidRPr="008632B3" w:rsidRDefault="00F607A2" w:rsidP="000118A0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.00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</w:tcPr>
          <w:p w14:paraId="5945C5E1" w14:textId="77777777" w:rsidR="00F607A2" w:rsidRPr="008632B3" w:rsidRDefault="00F607A2" w:rsidP="000118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＜</w:t>
            </w: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64C51DC8" w14:textId="77777777" w:rsidR="00F607A2" w:rsidRPr="008632B3" w:rsidRDefault="00F607A2" w:rsidP="000118A0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791461B6" w14:textId="77777777" w:rsidR="00F607A2" w:rsidRPr="008632B3" w:rsidRDefault="00F607A2" w:rsidP="000118A0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.0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1DF57E14" w14:textId="77777777" w:rsidR="00F607A2" w:rsidRPr="008632B3" w:rsidRDefault="00F607A2" w:rsidP="000118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＜</w:t>
            </w: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</w:tcPr>
          <w:p w14:paraId="6DF27B96" w14:textId="77777777" w:rsidR="00F607A2" w:rsidRPr="008632B3" w:rsidRDefault="00F607A2" w:rsidP="000118A0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</w:tcPr>
          <w:p w14:paraId="0A7C1DC9" w14:textId="77777777" w:rsidR="00F607A2" w:rsidRPr="008632B3" w:rsidRDefault="00F607A2" w:rsidP="000118A0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.0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</w:tcPr>
          <w:p w14:paraId="568F57E6" w14:textId="77777777" w:rsidR="00F607A2" w:rsidRPr="008632B3" w:rsidRDefault="00F607A2" w:rsidP="000118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＜</w:t>
            </w: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 w:rsidR="00F607A2" w:rsidRPr="008632B3" w14:paraId="58AADED5" w14:textId="77777777" w:rsidTr="000118A0">
        <w:trPr>
          <w:trHeight w:val="271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7D4BD6" w14:textId="77777777" w:rsidR="00F607A2" w:rsidRPr="008632B3" w:rsidRDefault="00F607A2" w:rsidP="000118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FLD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</w:tcPr>
          <w:p w14:paraId="45D33359" w14:textId="77777777" w:rsidR="00F607A2" w:rsidRPr="008632B3" w:rsidRDefault="00F607A2" w:rsidP="000118A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</w:tcPr>
          <w:p w14:paraId="5265B8AB" w14:textId="77777777" w:rsidR="00F607A2" w:rsidRPr="008632B3" w:rsidRDefault="00F607A2" w:rsidP="000118A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</w:tcPr>
          <w:p w14:paraId="236A6212" w14:textId="77777777" w:rsidR="00F607A2" w:rsidRPr="008632B3" w:rsidRDefault="00F607A2" w:rsidP="000118A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4341203C" w14:textId="77777777" w:rsidR="00F607A2" w:rsidRPr="008632B3" w:rsidRDefault="00F607A2" w:rsidP="000118A0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347E7384" w14:textId="77777777" w:rsidR="00F607A2" w:rsidRPr="008632B3" w:rsidRDefault="00F607A2" w:rsidP="000118A0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.1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722260FF" w14:textId="77777777" w:rsidR="00F607A2" w:rsidRPr="008632B3" w:rsidRDefault="00F607A2" w:rsidP="000118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＜</w:t>
            </w: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</w:tcPr>
          <w:p w14:paraId="2BF012DF" w14:textId="77777777" w:rsidR="00F607A2" w:rsidRPr="008632B3" w:rsidRDefault="00F607A2" w:rsidP="000118A0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</w:tcPr>
          <w:p w14:paraId="3410AEC8" w14:textId="77777777" w:rsidR="00F607A2" w:rsidRPr="008632B3" w:rsidRDefault="00F607A2" w:rsidP="000118A0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.2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</w:tcPr>
          <w:p w14:paraId="7F0E0A37" w14:textId="77777777" w:rsidR="00F607A2" w:rsidRPr="008632B3" w:rsidRDefault="00F607A2" w:rsidP="000118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＜</w:t>
            </w: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 w:rsidR="00F607A2" w:rsidRPr="008632B3" w14:paraId="0B1AE871" w14:textId="77777777" w:rsidTr="000118A0">
        <w:trPr>
          <w:trHeight w:val="271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337F26" w14:textId="77777777" w:rsidR="00F607A2" w:rsidRPr="008632B3" w:rsidRDefault="00F607A2" w:rsidP="000118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ypertension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</w:tcPr>
          <w:p w14:paraId="08A1B29E" w14:textId="77777777" w:rsidR="00F607A2" w:rsidRPr="008632B3" w:rsidRDefault="00F607A2" w:rsidP="000118A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</w:tcPr>
          <w:p w14:paraId="3E4E1AC2" w14:textId="77777777" w:rsidR="00F607A2" w:rsidRPr="008632B3" w:rsidRDefault="00F607A2" w:rsidP="000118A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</w:tcPr>
          <w:p w14:paraId="556569A1" w14:textId="77777777" w:rsidR="00F607A2" w:rsidRPr="008632B3" w:rsidRDefault="00F607A2" w:rsidP="000118A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2E922792" w14:textId="77777777" w:rsidR="00F607A2" w:rsidRPr="008632B3" w:rsidRDefault="00F607A2" w:rsidP="000118A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3804DCF6" w14:textId="77777777" w:rsidR="00F607A2" w:rsidRPr="008632B3" w:rsidRDefault="00F607A2" w:rsidP="000118A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2D9DA9CD" w14:textId="77777777" w:rsidR="00F607A2" w:rsidRPr="008632B3" w:rsidRDefault="00F607A2" w:rsidP="000118A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</w:tcPr>
          <w:p w14:paraId="1487EE8C" w14:textId="77777777" w:rsidR="00F607A2" w:rsidRPr="008632B3" w:rsidRDefault="00F607A2" w:rsidP="000118A0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</w:tcPr>
          <w:p w14:paraId="3DD738DE" w14:textId="77777777" w:rsidR="00F607A2" w:rsidRPr="008632B3" w:rsidRDefault="00F607A2" w:rsidP="000118A0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.1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</w:tcPr>
          <w:p w14:paraId="04AD657C" w14:textId="77777777" w:rsidR="00F607A2" w:rsidRPr="008632B3" w:rsidRDefault="00F607A2" w:rsidP="000118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＜</w:t>
            </w: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 w:rsidR="00F607A2" w:rsidRPr="008632B3" w14:paraId="076D5325" w14:textId="77777777" w:rsidTr="000118A0">
        <w:trPr>
          <w:trHeight w:val="271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53F8D7" w14:textId="77777777" w:rsidR="00F607A2" w:rsidRPr="008632B3" w:rsidRDefault="00F607A2" w:rsidP="000118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gh TC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</w:tcPr>
          <w:p w14:paraId="0A7E1604" w14:textId="77777777" w:rsidR="00F607A2" w:rsidRPr="008632B3" w:rsidRDefault="00F607A2" w:rsidP="000118A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</w:tcPr>
          <w:p w14:paraId="221F5CFD" w14:textId="77777777" w:rsidR="00F607A2" w:rsidRPr="008632B3" w:rsidRDefault="00F607A2" w:rsidP="000118A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</w:tcPr>
          <w:p w14:paraId="283F1EF8" w14:textId="77777777" w:rsidR="00F607A2" w:rsidRPr="008632B3" w:rsidRDefault="00F607A2" w:rsidP="000118A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1893C765" w14:textId="77777777" w:rsidR="00F607A2" w:rsidRPr="008632B3" w:rsidRDefault="00F607A2" w:rsidP="000118A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7855231D" w14:textId="77777777" w:rsidR="00F607A2" w:rsidRPr="008632B3" w:rsidRDefault="00F607A2" w:rsidP="000118A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7530FCED" w14:textId="77777777" w:rsidR="00F607A2" w:rsidRPr="008632B3" w:rsidRDefault="00F607A2" w:rsidP="000118A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</w:tcPr>
          <w:p w14:paraId="736417CA" w14:textId="77777777" w:rsidR="00F607A2" w:rsidRPr="008632B3" w:rsidRDefault="00F607A2" w:rsidP="000118A0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</w:tcPr>
          <w:p w14:paraId="61F19EC9" w14:textId="77777777" w:rsidR="00F607A2" w:rsidRPr="008632B3" w:rsidRDefault="00F607A2" w:rsidP="000118A0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.0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</w:tcPr>
          <w:p w14:paraId="0D656F59" w14:textId="77777777" w:rsidR="00F607A2" w:rsidRPr="008632B3" w:rsidRDefault="00F607A2" w:rsidP="000118A0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5</w:t>
            </w:r>
          </w:p>
        </w:tc>
      </w:tr>
      <w:tr w:rsidR="00F607A2" w:rsidRPr="008632B3" w14:paraId="06D3D086" w14:textId="77777777" w:rsidTr="000118A0">
        <w:trPr>
          <w:trHeight w:val="271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1B738F" w14:textId="77777777" w:rsidR="00F607A2" w:rsidRPr="008632B3" w:rsidRDefault="00F607A2" w:rsidP="000118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gh TG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</w:tcPr>
          <w:p w14:paraId="202CE282" w14:textId="77777777" w:rsidR="00F607A2" w:rsidRPr="008632B3" w:rsidRDefault="00F607A2" w:rsidP="000118A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</w:tcPr>
          <w:p w14:paraId="74FA597C" w14:textId="77777777" w:rsidR="00F607A2" w:rsidRPr="008632B3" w:rsidRDefault="00F607A2" w:rsidP="000118A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</w:tcPr>
          <w:p w14:paraId="4347D618" w14:textId="77777777" w:rsidR="00F607A2" w:rsidRPr="008632B3" w:rsidRDefault="00F607A2" w:rsidP="000118A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35ED2DDC" w14:textId="77777777" w:rsidR="00F607A2" w:rsidRPr="008632B3" w:rsidRDefault="00F607A2" w:rsidP="000118A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67053446" w14:textId="77777777" w:rsidR="00F607A2" w:rsidRPr="008632B3" w:rsidRDefault="00F607A2" w:rsidP="000118A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4DB35C16" w14:textId="77777777" w:rsidR="00F607A2" w:rsidRPr="008632B3" w:rsidRDefault="00F607A2" w:rsidP="000118A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</w:tcPr>
          <w:p w14:paraId="74E09F17" w14:textId="77777777" w:rsidR="00F607A2" w:rsidRPr="008632B3" w:rsidRDefault="00F607A2" w:rsidP="000118A0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</w:tcPr>
          <w:p w14:paraId="68443328" w14:textId="77777777" w:rsidR="00F607A2" w:rsidRPr="008632B3" w:rsidRDefault="00F607A2" w:rsidP="000118A0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.2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</w:tcPr>
          <w:p w14:paraId="1B6B84D6" w14:textId="77777777" w:rsidR="00F607A2" w:rsidRPr="008632B3" w:rsidRDefault="00F607A2" w:rsidP="000118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＜</w:t>
            </w: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 w:rsidR="00F607A2" w:rsidRPr="008632B3" w14:paraId="29C20D06" w14:textId="77777777" w:rsidTr="000118A0">
        <w:trPr>
          <w:trHeight w:val="271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F362CD" w14:textId="77777777" w:rsidR="00F607A2" w:rsidRPr="008632B3" w:rsidRDefault="00F607A2" w:rsidP="000118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gh UA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</w:tcPr>
          <w:p w14:paraId="4221F5D7" w14:textId="77777777" w:rsidR="00F607A2" w:rsidRPr="008632B3" w:rsidRDefault="00F607A2" w:rsidP="000118A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</w:tcPr>
          <w:p w14:paraId="2BE108C1" w14:textId="77777777" w:rsidR="00F607A2" w:rsidRPr="008632B3" w:rsidRDefault="00F607A2" w:rsidP="000118A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</w:tcPr>
          <w:p w14:paraId="7319B12C" w14:textId="77777777" w:rsidR="00F607A2" w:rsidRPr="008632B3" w:rsidRDefault="00F607A2" w:rsidP="000118A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3BAED5C1" w14:textId="77777777" w:rsidR="00F607A2" w:rsidRPr="008632B3" w:rsidRDefault="00F607A2" w:rsidP="000118A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3D4B0ED3" w14:textId="77777777" w:rsidR="00F607A2" w:rsidRPr="008632B3" w:rsidRDefault="00F607A2" w:rsidP="000118A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038499F6" w14:textId="77777777" w:rsidR="00F607A2" w:rsidRPr="008632B3" w:rsidRDefault="00F607A2" w:rsidP="000118A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</w:tcPr>
          <w:p w14:paraId="111315A9" w14:textId="77777777" w:rsidR="00F607A2" w:rsidRPr="008632B3" w:rsidRDefault="00F607A2" w:rsidP="000118A0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</w:tcPr>
          <w:p w14:paraId="2432BD14" w14:textId="77777777" w:rsidR="00F607A2" w:rsidRPr="008632B3" w:rsidRDefault="00F607A2" w:rsidP="000118A0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.0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</w:tcPr>
          <w:p w14:paraId="498C6316" w14:textId="77777777" w:rsidR="00F607A2" w:rsidRPr="008632B3" w:rsidRDefault="00F607A2" w:rsidP="000118A0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397</w:t>
            </w:r>
          </w:p>
        </w:tc>
      </w:tr>
      <w:tr w:rsidR="00F607A2" w:rsidRPr="008632B3" w14:paraId="2E5AB732" w14:textId="77777777" w:rsidTr="000118A0">
        <w:trPr>
          <w:trHeight w:val="271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7A6457" w14:textId="77777777" w:rsidR="00F607A2" w:rsidRPr="008632B3" w:rsidRDefault="00F607A2" w:rsidP="000118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gh FBG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</w:tcPr>
          <w:p w14:paraId="36682A2F" w14:textId="77777777" w:rsidR="00F607A2" w:rsidRPr="008632B3" w:rsidRDefault="00F607A2" w:rsidP="000118A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</w:tcPr>
          <w:p w14:paraId="552718FA" w14:textId="77777777" w:rsidR="00F607A2" w:rsidRPr="008632B3" w:rsidRDefault="00F607A2" w:rsidP="000118A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</w:tcPr>
          <w:p w14:paraId="57F608BC" w14:textId="77777777" w:rsidR="00F607A2" w:rsidRPr="008632B3" w:rsidRDefault="00F607A2" w:rsidP="000118A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14B9ECF1" w14:textId="77777777" w:rsidR="00F607A2" w:rsidRPr="008632B3" w:rsidRDefault="00F607A2" w:rsidP="000118A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3BC38875" w14:textId="77777777" w:rsidR="00F607A2" w:rsidRPr="008632B3" w:rsidRDefault="00F607A2" w:rsidP="000118A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5756BF1A" w14:textId="77777777" w:rsidR="00F607A2" w:rsidRPr="008632B3" w:rsidRDefault="00F607A2" w:rsidP="000118A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</w:tcPr>
          <w:p w14:paraId="35EE370A" w14:textId="77777777" w:rsidR="00F607A2" w:rsidRPr="008632B3" w:rsidRDefault="00F607A2" w:rsidP="000118A0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</w:tcPr>
          <w:p w14:paraId="0EC2585F" w14:textId="77777777" w:rsidR="00F607A2" w:rsidRPr="008632B3" w:rsidRDefault="00F607A2" w:rsidP="000118A0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.0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</w:tcPr>
          <w:p w14:paraId="50C4F0E7" w14:textId="77777777" w:rsidR="00F607A2" w:rsidRPr="008632B3" w:rsidRDefault="00F607A2" w:rsidP="000118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＜</w:t>
            </w: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 w:rsidR="00F607A2" w:rsidRPr="008632B3" w14:paraId="5C049182" w14:textId="77777777" w:rsidTr="000118A0">
        <w:trPr>
          <w:trHeight w:val="271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32B481" w14:textId="77777777" w:rsidR="00F607A2" w:rsidRPr="008632B3" w:rsidRDefault="00F607A2" w:rsidP="000118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 HDL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</w:tcPr>
          <w:p w14:paraId="5943B3AB" w14:textId="77777777" w:rsidR="00F607A2" w:rsidRPr="008632B3" w:rsidRDefault="00F607A2" w:rsidP="000118A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</w:tcPr>
          <w:p w14:paraId="15509C29" w14:textId="77777777" w:rsidR="00F607A2" w:rsidRPr="008632B3" w:rsidRDefault="00F607A2" w:rsidP="000118A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</w:tcPr>
          <w:p w14:paraId="5083A018" w14:textId="77777777" w:rsidR="00F607A2" w:rsidRPr="008632B3" w:rsidRDefault="00F607A2" w:rsidP="000118A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64A19255" w14:textId="77777777" w:rsidR="00F607A2" w:rsidRPr="008632B3" w:rsidRDefault="00F607A2" w:rsidP="000118A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2577AA03" w14:textId="77777777" w:rsidR="00F607A2" w:rsidRPr="008632B3" w:rsidRDefault="00F607A2" w:rsidP="000118A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7AC1F47A" w14:textId="77777777" w:rsidR="00F607A2" w:rsidRPr="008632B3" w:rsidRDefault="00F607A2" w:rsidP="000118A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</w:tcPr>
          <w:p w14:paraId="7DCCDFC8" w14:textId="77777777" w:rsidR="00F607A2" w:rsidRPr="008632B3" w:rsidRDefault="00F607A2" w:rsidP="000118A0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</w:tcPr>
          <w:p w14:paraId="37B1F86A" w14:textId="77777777" w:rsidR="00F607A2" w:rsidRPr="008632B3" w:rsidRDefault="00F607A2" w:rsidP="000118A0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.0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</w:tcPr>
          <w:p w14:paraId="4193BE9E" w14:textId="77777777" w:rsidR="00F607A2" w:rsidRPr="008632B3" w:rsidRDefault="00F607A2" w:rsidP="000118A0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477</w:t>
            </w:r>
          </w:p>
        </w:tc>
      </w:tr>
      <w:tr w:rsidR="00F607A2" w:rsidRPr="008632B3" w14:paraId="00866826" w14:textId="77777777" w:rsidTr="000118A0">
        <w:trPr>
          <w:trHeight w:val="271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4F0776" w14:textId="77777777" w:rsidR="00F607A2" w:rsidRPr="008632B3" w:rsidRDefault="00F607A2" w:rsidP="000118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²</w:t>
            </w:r>
          </w:p>
        </w:tc>
        <w:tc>
          <w:tcPr>
            <w:tcW w:w="24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vAlign w:val="center"/>
          </w:tcPr>
          <w:p w14:paraId="10DE0E8A" w14:textId="77777777" w:rsidR="00F607A2" w:rsidRPr="008632B3" w:rsidRDefault="00F607A2" w:rsidP="000118A0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vAlign w:val="center"/>
          </w:tcPr>
          <w:p w14:paraId="31E0815A" w14:textId="77777777" w:rsidR="00F607A2" w:rsidRPr="008632B3" w:rsidRDefault="00F607A2" w:rsidP="000118A0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26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vAlign w:val="center"/>
          </w:tcPr>
          <w:p w14:paraId="0CCF1C89" w14:textId="77777777" w:rsidR="00F607A2" w:rsidRPr="008632B3" w:rsidRDefault="00F607A2" w:rsidP="000118A0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525</w:t>
            </w:r>
          </w:p>
        </w:tc>
      </w:tr>
      <w:tr w:rsidR="00F607A2" w:rsidRPr="008632B3" w14:paraId="064E3A7B" w14:textId="77777777" w:rsidTr="000118A0">
        <w:trPr>
          <w:trHeight w:val="271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562C02" w14:textId="77777777" w:rsidR="00F607A2" w:rsidRPr="008632B3" w:rsidRDefault="00F607A2" w:rsidP="000118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△</w:t>
            </w: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²</w:t>
            </w:r>
          </w:p>
        </w:tc>
        <w:tc>
          <w:tcPr>
            <w:tcW w:w="24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vAlign w:val="center"/>
          </w:tcPr>
          <w:p w14:paraId="67E31707" w14:textId="77777777" w:rsidR="00F607A2" w:rsidRPr="008632B3" w:rsidRDefault="00F607A2" w:rsidP="000118A0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vAlign w:val="center"/>
          </w:tcPr>
          <w:p w14:paraId="0DF745BB" w14:textId="77777777" w:rsidR="00F607A2" w:rsidRPr="008632B3" w:rsidRDefault="00F607A2" w:rsidP="000118A0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6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vAlign w:val="center"/>
          </w:tcPr>
          <w:p w14:paraId="623AD6C5" w14:textId="77777777" w:rsidR="00F607A2" w:rsidRPr="008632B3" w:rsidRDefault="00F607A2" w:rsidP="000118A0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61</w:t>
            </w:r>
          </w:p>
        </w:tc>
      </w:tr>
      <w:tr w:rsidR="00F607A2" w:rsidRPr="008632B3" w14:paraId="34656E48" w14:textId="77777777" w:rsidTr="000118A0">
        <w:trPr>
          <w:trHeight w:val="271"/>
        </w:trPr>
        <w:tc>
          <w:tcPr>
            <w:tcW w:w="123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2263E47" w14:textId="77777777" w:rsidR="00F607A2" w:rsidRPr="008632B3" w:rsidRDefault="00F607A2" w:rsidP="000118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2455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BDBDB"/>
            <w:vAlign w:val="center"/>
          </w:tcPr>
          <w:p w14:paraId="102FE91C" w14:textId="77777777" w:rsidR="00F607A2" w:rsidRPr="008632B3" w:rsidRDefault="00F607A2" w:rsidP="000118A0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542.594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BDBDB"/>
            <w:vAlign w:val="center"/>
          </w:tcPr>
          <w:p w14:paraId="190E9D4F" w14:textId="77777777" w:rsidR="00F607A2" w:rsidRPr="008632B3" w:rsidRDefault="00F607A2" w:rsidP="000118A0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474.320</w:t>
            </w:r>
          </w:p>
        </w:tc>
        <w:tc>
          <w:tcPr>
            <w:tcW w:w="2693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BDBDB"/>
            <w:vAlign w:val="center"/>
          </w:tcPr>
          <w:p w14:paraId="60B5AAC7" w14:textId="77777777" w:rsidR="00F607A2" w:rsidRPr="008632B3" w:rsidRDefault="00F607A2" w:rsidP="000118A0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324.984</w:t>
            </w:r>
          </w:p>
        </w:tc>
      </w:tr>
    </w:tbl>
    <w:p w14:paraId="176D28B2" w14:textId="56168AD4" w:rsidR="00F607A2" w:rsidRDefault="00F607A2" w:rsidP="00F607A2">
      <w:pPr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</w:pP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Model 1 adjusted for age, BMI, smoking, drin</w:t>
      </w:r>
      <w:r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k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ing, and exercise</w:t>
      </w:r>
      <w:r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 xml:space="preserve">; 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Model 2 further adjusted NAFLD based on Model 1</w:t>
      </w:r>
      <w:r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 xml:space="preserve">; 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Model 3 further adjusted high TC, high TG, high UA, high FBG, and low HDL on the basis of Model </w:t>
      </w:r>
      <w:r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2</w:t>
      </w:r>
    </w:p>
    <w:p w14:paraId="6A7216F9" w14:textId="77777777" w:rsidR="00F607A2" w:rsidRDefault="00F607A2" w:rsidP="00F607A2">
      <w:pPr>
        <w:rPr>
          <w:rFonts w:hint="eastAsia"/>
        </w:rPr>
      </w:pPr>
    </w:p>
    <w:sectPr w:rsidR="00F607A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4065BDE" w14:textId="77777777" w:rsidR="009751E6" w:rsidRDefault="009751E6" w:rsidP="00F607A2">
      <w:pPr>
        <w:rPr>
          <w:rFonts w:hint="eastAsia"/>
        </w:rPr>
      </w:pPr>
      <w:r>
        <w:separator/>
      </w:r>
    </w:p>
  </w:endnote>
  <w:endnote w:type="continuationSeparator" w:id="0">
    <w:p w14:paraId="73BA37FC" w14:textId="77777777" w:rsidR="009751E6" w:rsidRDefault="009751E6" w:rsidP="00F607A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95507DA" w14:textId="77777777" w:rsidR="009751E6" w:rsidRDefault="009751E6" w:rsidP="00F607A2">
      <w:pPr>
        <w:rPr>
          <w:rFonts w:hint="eastAsia"/>
        </w:rPr>
      </w:pPr>
      <w:r>
        <w:separator/>
      </w:r>
    </w:p>
  </w:footnote>
  <w:footnote w:type="continuationSeparator" w:id="0">
    <w:p w14:paraId="3ED2DFFC" w14:textId="77777777" w:rsidR="009751E6" w:rsidRDefault="009751E6" w:rsidP="00F607A2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5C7B"/>
    <w:rsid w:val="00043A9B"/>
    <w:rsid w:val="009751E6"/>
    <w:rsid w:val="00B95C7B"/>
    <w:rsid w:val="00DA7F4C"/>
    <w:rsid w:val="00EB2F4C"/>
    <w:rsid w:val="00F607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0B211FB"/>
  <w15:chartTrackingRefBased/>
  <w15:docId w15:val="{A5529472-EF0F-4FB0-97F7-B8F45DFBA1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607A2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B95C7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95C7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95C7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95C7B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95C7B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95C7B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95C7B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95C7B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95C7B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95C7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95C7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95C7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95C7B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95C7B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B95C7B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95C7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95C7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95C7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95C7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95C7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95C7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95C7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95C7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95C7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95C7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95C7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95C7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95C7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B95C7B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F607A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F607A2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F607A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F607A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0</Words>
  <Characters>867</Characters>
  <Application>Microsoft Office Word</Application>
  <DocSecurity>0</DocSecurity>
  <Lines>173</Lines>
  <Paragraphs>132</Paragraphs>
  <ScaleCrop>false</ScaleCrop>
  <Company/>
  <LinksUpToDate>false</LinksUpToDate>
  <CharactersWithSpaces>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强 周</dc:creator>
  <cp:keywords/>
  <dc:description/>
  <cp:lastModifiedBy>强 周</cp:lastModifiedBy>
  <cp:revision>2</cp:revision>
  <dcterms:created xsi:type="dcterms:W3CDTF">2025-04-09T02:23:00Z</dcterms:created>
  <dcterms:modified xsi:type="dcterms:W3CDTF">2025-04-09T02:25:00Z</dcterms:modified>
</cp:coreProperties>
</file>